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2755B" w14:textId="77777777" w:rsidR="00806107" w:rsidRDefault="00806107" w:rsidP="008061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94380">
        <w:rPr>
          <w:rFonts w:ascii="Times New Roman" w:eastAsia="Times New Roman" w:hAnsi="Times New Roman" w:cs="Times New Roman"/>
          <w:b/>
          <w:bCs/>
          <w:sz w:val="24"/>
          <w:szCs w:val="24"/>
        </w:rPr>
        <w:t>S1 Table. Distribution of 3-level exposure categories for each endocrine disrupting chemical group estimated using a job exposure matrix, by cohort, INMA, 2003-2008 (N = 1,519)</w:t>
      </w:r>
    </w:p>
    <w:p w14:paraId="6BCCE5D8" w14:textId="77777777" w:rsidR="00806107" w:rsidRPr="00A94380" w:rsidRDefault="00806107" w:rsidP="0080610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5940"/>
        <w:gridCol w:w="3420"/>
      </w:tblGrid>
      <w:tr w:rsidR="00806107" w:rsidRPr="000813F5" w14:paraId="016E2FE1" w14:textId="77777777" w:rsidTr="00806107">
        <w:trPr>
          <w:trHeight w:val="288"/>
        </w:trPr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A7BBE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DC Exposur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9EDA1" w14:textId="77CB2292" w:rsidR="00806107" w:rsidRPr="00806107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06107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</w:tr>
      <w:tr w:rsidR="00806107" w:rsidRPr="000813F5" w14:paraId="233CA509" w14:textId="77777777" w:rsidTr="00806107">
        <w:trPr>
          <w:trHeight w:val="288"/>
        </w:trPr>
        <w:tc>
          <w:tcPr>
            <w:tcW w:w="5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2F7DE9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lycyclic aromatic hydrocarbons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E562B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63B56585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</w:tcPr>
          <w:p w14:paraId="689415F2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41AD04A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451 (95.5%)</w:t>
            </w:r>
          </w:p>
        </w:tc>
      </w:tr>
      <w:tr w:rsidR="00806107" w:rsidRPr="000813F5" w14:paraId="2C8E8D9C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410499D3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88E0CD1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9 (0.6%)</w:t>
            </w:r>
          </w:p>
        </w:tc>
      </w:tr>
      <w:tr w:rsidR="00806107" w:rsidRPr="000813F5" w14:paraId="26D37252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73DB71C9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4A91D3C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59 (3.9%)</w:t>
            </w:r>
          </w:p>
        </w:tc>
      </w:tr>
      <w:tr w:rsidR="00806107" w:rsidRPr="000813F5" w14:paraId="108066A4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center"/>
          </w:tcPr>
          <w:p w14:paraId="18D5805E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lychlorinated organic compound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1AA620D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44CC0C9E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28EE53DB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A13CDD3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513 (99.6%)</w:t>
            </w:r>
          </w:p>
        </w:tc>
      </w:tr>
      <w:tr w:rsidR="00806107" w:rsidRPr="000813F5" w14:paraId="1F96CC77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630CD1A1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DD2EB38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6 (0.4%)</w:t>
            </w:r>
          </w:p>
        </w:tc>
      </w:tr>
      <w:tr w:rsidR="00806107" w:rsidRPr="000813F5" w14:paraId="5E4E8965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772EB44A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5C76A86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0 (0.0%)</w:t>
            </w:r>
          </w:p>
        </w:tc>
      </w:tr>
      <w:tr w:rsidR="00806107" w:rsidRPr="000813F5" w14:paraId="36345984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</w:tcPr>
          <w:p w14:paraId="05F9C50E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esticide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A096A00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2CEA4884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15AFCCA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AA09112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501 (98.8%)</w:t>
            </w:r>
          </w:p>
        </w:tc>
      </w:tr>
      <w:tr w:rsidR="00806107" w:rsidRPr="000813F5" w14:paraId="24BE6B75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2ECB5CA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E06C4F3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2 (0.8%)</w:t>
            </w:r>
          </w:p>
        </w:tc>
      </w:tr>
      <w:tr w:rsidR="00806107" w:rsidRPr="000813F5" w14:paraId="171611EC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82D1E6D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35F51AE8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6 (0.4%)</w:t>
            </w:r>
          </w:p>
        </w:tc>
      </w:tr>
      <w:tr w:rsidR="00806107" w:rsidRPr="000813F5" w14:paraId="12E84913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44BA43D4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hthalates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38C90597" w14:textId="77777777" w:rsidR="00806107" w:rsidRPr="000813F5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7820CF20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744821DC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E47EB76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1455 (95.8%)</w:t>
            </w:r>
          </w:p>
        </w:tc>
      </w:tr>
      <w:tr w:rsidR="00806107" w:rsidRPr="000813F5" w14:paraId="2045275F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DB706D9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18E6F01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8 (0.5%)</w:t>
            </w:r>
          </w:p>
        </w:tc>
      </w:tr>
      <w:tr w:rsidR="00806107" w:rsidRPr="000813F5" w14:paraId="1B013500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8042F39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3944AA9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56 (3.7%)</w:t>
            </w:r>
          </w:p>
        </w:tc>
      </w:tr>
      <w:tr w:rsidR="00806107" w:rsidRPr="000813F5" w14:paraId="7C11B7DB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85B015E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Organic solvents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765027BF" w14:textId="77777777" w:rsidR="00806107" w:rsidRPr="000813F5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6D041F9E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4EC734EF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B468FB6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1227 (80.8%)</w:t>
            </w:r>
          </w:p>
        </w:tc>
      </w:tr>
      <w:tr w:rsidR="00806107" w:rsidRPr="000813F5" w14:paraId="6F63D485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23DDCD2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A4D37D6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269 (17.7%)</w:t>
            </w:r>
          </w:p>
        </w:tc>
      </w:tr>
      <w:tr w:rsidR="00806107" w:rsidRPr="000813F5" w14:paraId="7D3F8383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63DCF2F7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E61E94A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23 (1.5%)</w:t>
            </w:r>
          </w:p>
        </w:tc>
      </w:tr>
      <w:tr w:rsidR="00806107" w:rsidRPr="000813F5" w14:paraId="67716ECF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08A52B4F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Bisphenol A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37B2CC6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77BA6925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05B4F4F6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A263B37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1509 (99.3%)</w:t>
            </w:r>
          </w:p>
        </w:tc>
      </w:tr>
      <w:tr w:rsidR="00806107" w:rsidRPr="000813F5" w14:paraId="43359D26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4560AB2D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893A535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10 (0.7%)</w:t>
            </w:r>
          </w:p>
        </w:tc>
      </w:tr>
      <w:tr w:rsidR="00806107" w:rsidRPr="000813F5" w14:paraId="76D74453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7ADA8BCD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D321EE0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0 (0.0%)</w:t>
            </w:r>
          </w:p>
        </w:tc>
      </w:tr>
      <w:tr w:rsidR="00806107" w:rsidRPr="000813F5" w14:paraId="2CE9A68B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</w:tcPr>
          <w:p w14:paraId="3B6512E6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Alkylphenolic compound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F92C704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19BA3ACA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AA6DDEB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0E9C356C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1276 (84.0%)</w:t>
            </w:r>
          </w:p>
        </w:tc>
      </w:tr>
      <w:tr w:rsidR="00806107" w:rsidRPr="000813F5" w14:paraId="31889C9C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86E26F6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54D95B18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243 (16.0%)</w:t>
            </w:r>
          </w:p>
        </w:tc>
      </w:tr>
      <w:tr w:rsidR="00806107" w:rsidRPr="000813F5" w14:paraId="16899498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60ECCDEF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7A52BAD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0 (0.0%)</w:t>
            </w:r>
          </w:p>
        </w:tc>
      </w:tr>
      <w:tr w:rsidR="00806107" w:rsidRPr="000813F5" w14:paraId="2D4040DD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</w:tcPr>
          <w:p w14:paraId="371651BA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Brominated flame retardant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E4A237C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45B783EC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50518A8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F8FAB9C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506 (99.1%)</w:t>
            </w:r>
          </w:p>
        </w:tc>
      </w:tr>
      <w:tr w:rsidR="00806107" w:rsidRPr="000813F5" w14:paraId="14A90FD1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2C4CBF24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74D89B8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3 (0.9%)</w:t>
            </w:r>
          </w:p>
        </w:tc>
      </w:tr>
      <w:tr w:rsidR="00806107" w:rsidRPr="000813F5" w14:paraId="40CB505E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4D092B4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098CBB2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0 (0.0%)</w:t>
            </w:r>
          </w:p>
        </w:tc>
      </w:tr>
      <w:tr w:rsidR="00806107" w:rsidRPr="000813F5" w14:paraId="1BFECC86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2D704C8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Metals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DDF564F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46EB783D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8F8F085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12FEEDE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449 (95.4%)</w:t>
            </w:r>
          </w:p>
        </w:tc>
      </w:tr>
      <w:tr w:rsidR="00806107" w:rsidRPr="000813F5" w14:paraId="286DAD9A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270A1D6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45FD7B3D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50 (3.3%)</w:t>
            </w:r>
          </w:p>
        </w:tc>
      </w:tr>
      <w:tr w:rsidR="00806107" w:rsidRPr="000813F5" w14:paraId="00DC1E3A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2A9A9A4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Proba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11DDB101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20 (1.3%)</w:t>
            </w:r>
          </w:p>
        </w:tc>
      </w:tr>
      <w:tr w:rsidR="00806107" w:rsidRPr="000813F5" w14:paraId="74BEF9FB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178046A7" w14:textId="77777777" w:rsidR="00806107" w:rsidRPr="00A94380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Miscellaneous</w:t>
            </w:r>
          </w:p>
        </w:tc>
        <w:tc>
          <w:tcPr>
            <w:tcW w:w="3420" w:type="dxa"/>
            <w:shd w:val="clear" w:color="auto" w:fill="auto"/>
            <w:vAlign w:val="bottom"/>
          </w:tcPr>
          <w:p w14:paraId="2F233542" w14:textId="77777777" w:rsidR="00806107" w:rsidRPr="000813F5" w:rsidRDefault="00806107" w:rsidP="00657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06107" w:rsidRPr="000813F5" w14:paraId="1285B88B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D8901F0" w14:textId="77777777" w:rsidR="00806107" w:rsidRPr="00A94380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A94380">
              <w:rPr>
                <w:rFonts w:ascii="Times New Roman" w:eastAsia="Times New Roman" w:hAnsi="Times New Roman" w:cs="Times New Roman"/>
              </w:rPr>
              <w:t>Unlike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C1C3E0F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1466 (96.5%)</w:t>
            </w:r>
          </w:p>
        </w:tc>
      </w:tr>
      <w:tr w:rsidR="00806107" w:rsidRPr="000813F5" w14:paraId="30AEBC61" w14:textId="77777777" w:rsidTr="00657A25">
        <w:trPr>
          <w:trHeight w:val="288"/>
        </w:trPr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2F055FF9" w14:textId="77777777" w:rsidR="00806107" w:rsidRPr="000813F5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Possible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7C3FA520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t>10 (0.7%)</w:t>
            </w:r>
          </w:p>
        </w:tc>
      </w:tr>
      <w:tr w:rsidR="00806107" w:rsidRPr="000813F5" w14:paraId="3A55146A" w14:textId="77777777" w:rsidTr="00657A25">
        <w:trPr>
          <w:trHeight w:val="288"/>
        </w:trPr>
        <w:tc>
          <w:tcPr>
            <w:tcW w:w="5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A38A" w14:textId="77777777" w:rsidR="00806107" w:rsidRPr="000813F5" w:rsidRDefault="00806107" w:rsidP="00657A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eastAsia="Times New Roman" w:hAnsi="Times New Roman" w:cs="Times New Roman"/>
              </w:rPr>
              <w:lastRenderedPageBreak/>
              <w:t>Probable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7B7DC" w14:textId="77777777" w:rsidR="00806107" w:rsidRPr="000813F5" w:rsidRDefault="00806107" w:rsidP="0065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813F5">
              <w:rPr>
                <w:rFonts w:ascii="Times New Roman" w:hAnsi="Times New Roman" w:cs="Times New Roman"/>
              </w:rPr>
              <w:t>43 (2.8%)</w:t>
            </w:r>
          </w:p>
        </w:tc>
      </w:tr>
    </w:tbl>
    <w:p w14:paraId="63895BC9" w14:textId="2A36ED73" w:rsidR="00244524" w:rsidRDefault="00806107" w:rsidP="00806107">
      <w:pPr>
        <w:spacing w:after="0" w:line="240" w:lineRule="auto"/>
      </w:pPr>
      <w:r w:rsidRPr="0031697A">
        <w:rPr>
          <w:rFonts w:ascii="Times New Roman" w:hAnsi="Times New Roman" w:cs="Times New Roman"/>
        </w:rPr>
        <w:t>Exposure estimated using job exposure matrix developed by Brouwer’s et al. (2009); Miscellaneous chemicals include benzophenones, parabens, and siloxanes.</w:t>
      </w:r>
    </w:p>
    <w:sectPr w:rsidR="00244524" w:rsidSect="0080610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28576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1FC6AA" w14:textId="77777777" w:rsidR="007F3987" w:rsidRPr="006F4B12" w:rsidRDefault="00806107" w:rsidP="007F3987">
        <w:pPr>
          <w:pStyle w:val="Footer"/>
          <w:jc w:val="center"/>
          <w:rPr>
            <w:rFonts w:ascii="Times New Roman" w:hAnsi="Times New Roman" w:cs="Times New Roman"/>
          </w:rPr>
        </w:pPr>
        <w:r w:rsidRPr="006F4B12">
          <w:rPr>
            <w:rFonts w:ascii="Times New Roman" w:hAnsi="Times New Roman" w:cs="Times New Roman"/>
          </w:rPr>
          <w:fldChar w:fldCharType="begin"/>
        </w:r>
        <w:r w:rsidRPr="006F4B12">
          <w:rPr>
            <w:rFonts w:ascii="Times New Roman" w:hAnsi="Times New Roman" w:cs="Times New Roman"/>
          </w:rPr>
          <w:instrText xml:space="preserve"> PAGE   \* MERGEFORMAT </w:instrText>
        </w:r>
        <w:r w:rsidRPr="006F4B12">
          <w:rPr>
            <w:rFonts w:ascii="Times New Roman" w:hAnsi="Times New Roman" w:cs="Times New Roman"/>
          </w:rPr>
          <w:fldChar w:fldCharType="separate"/>
        </w:r>
        <w:r w:rsidRPr="006F4B12">
          <w:rPr>
            <w:rFonts w:ascii="Times New Roman" w:hAnsi="Times New Roman" w:cs="Times New Roman"/>
            <w:noProof/>
          </w:rPr>
          <w:t>2</w:t>
        </w:r>
        <w:r w:rsidRPr="006F4B12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07"/>
    <w:rsid w:val="00806107"/>
    <w:rsid w:val="009163AE"/>
    <w:rsid w:val="00B4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8979"/>
  <w15:chartTrackingRefBased/>
  <w15:docId w15:val="{563B3EC2-94FC-4CCD-9F12-3E9AF20C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1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6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107"/>
  </w:style>
  <w:style w:type="character" w:styleId="LineNumber">
    <w:name w:val="line number"/>
    <w:basedOn w:val="DefaultParagraphFont"/>
    <w:uiPriority w:val="99"/>
    <w:semiHidden/>
    <w:unhideWhenUsed/>
    <w:rsid w:val="00806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, Jennifer</dc:creator>
  <cp:keywords/>
  <dc:description/>
  <cp:lastModifiedBy>Ish, Jennifer</cp:lastModifiedBy>
  <cp:revision>1</cp:revision>
  <dcterms:created xsi:type="dcterms:W3CDTF">2021-10-07T12:38:00Z</dcterms:created>
  <dcterms:modified xsi:type="dcterms:W3CDTF">2021-10-07T12:41:00Z</dcterms:modified>
</cp:coreProperties>
</file>